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rimer</w:t>
      </w:r>
      <w:r>
        <w:rPr>
          <w:rFonts w:ascii="Times New Roman" w:hAnsi="Times New Roman" w:cs="Times New Roman"/>
          <w:sz w:val="24"/>
          <w:szCs w:val="24"/>
        </w:rPr>
        <w:t xml:space="preserve"> pair</w:t>
      </w:r>
      <w:r>
        <w:rPr>
          <w:rFonts w:hint="eastAsia" w:ascii="Times New Roman" w:hAnsi="Times New Roman" w:cs="Times New Roman"/>
          <w:sz w:val="24"/>
          <w:szCs w:val="24"/>
        </w:rPr>
        <w:t>s used in this study</w:t>
      </w:r>
      <w:bookmarkStart w:id="0" w:name="_GoBack"/>
      <w:bookmarkEnd w:id="0"/>
    </w:p>
    <w:tbl>
      <w:tblPr>
        <w:tblStyle w:val="7"/>
        <w:tblW w:w="9166" w:type="dxa"/>
        <w:tblInd w:w="-2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1305"/>
        <w:gridCol w:w="3965"/>
        <w:gridCol w:w="16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22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ene ID</w:t>
            </w:r>
          </w:p>
        </w:tc>
        <w:tc>
          <w:tcPr>
            <w:tcW w:w="13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ene name</w:t>
            </w:r>
          </w:p>
        </w:tc>
        <w:tc>
          <w:tcPr>
            <w:tcW w:w="39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Sequence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(5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6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227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IT_03s0038g00760</w:t>
            </w:r>
          </w:p>
        </w:tc>
        <w:tc>
          <w:tcPr>
            <w:tcW w:w="130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VvADC</w:t>
            </w:r>
          </w:p>
        </w:tc>
        <w:tc>
          <w:tcPr>
            <w:tcW w:w="396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F: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ATCGTGGAAGATGTCGTGAA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: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CCAGCTTCGAGGCCAAAC</w:t>
            </w:r>
          </w:p>
        </w:tc>
        <w:tc>
          <w:tcPr>
            <w:tcW w:w="161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udelo-Romero et al.(2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IT_01s0026g002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VvSPDS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: CTCTTTCACTGTCCTGAAACCATG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: CAACCGCTGACCCCATTC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udelo-Romero et al.(2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IT_05s0020g032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VvSPMS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: TGTGGCTTATTCAGCCCATATTC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: AATGGCGAATCTGATGCCAT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udelo-Romero et al.(2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IT_01s0010g009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VvSAMDC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: TTCCAACCGAATGAGTTCTCTGTAG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: TCGCTCAAGTAACTTACCCGAG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udelo-Romero et al.(2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IT_11s0037g009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VvSAMDC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: ATACGCGTGTCAAAATGTGGTG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: TTCATATGTCACGTACACCACG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udelo-Romero et al. (2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IT_17s0000g091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VvDAO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: CTTTCGTGTACATGGGCACTATGT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: ACATATGCAACAGAATGGATAACCA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udelo-Romero et al. (2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IT_04s0043g002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VvPAO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: AAGTTCTGCTTGTGGTCTTGAGAAG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: GGCTTAGTTGCATCAGGAAACAT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udelo-Romero et al. (2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22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NM001281024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>VvActin</w:t>
            </w:r>
          </w:p>
        </w:tc>
        <w:tc>
          <w:tcPr>
            <w:tcW w:w="39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F: GCACCCTTCGCACGATATG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R: TGACGCAAGGCAAGGACTGA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hen ZY et al. (2019)</w:t>
            </w:r>
          </w:p>
        </w:tc>
      </w:tr>
    </w:tbl>
    <w:p>
      <w:pPr>
        <w:spacing w:line="480" w:lineRule="auto"/>
      </w:pPr>
    </w:p>
    <w:sectPr>
      <w:pgSz w:w="12240" w:h="15840"/>
      <w:pgMar w:top="1440" w:right="1800" w:bottom="1440" w:left="1800" w:header="706" w:footer="706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Microsoft YaHei UI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F72"/>
    <w:rsid w:val="00021A0C"/>
    <w:rsid w:val="000637EB"/>
    <w:rsid w:val="000A5F72"/>
    <w:rsid w:val="0025684B"/>
    <w:rsid w:val="003E3A47"/>
    <w:rsid w:val="00476287"/>
    <w:rsid w:val="004E030D"/>
    <w:rsid w:val="00663104"/>
    <w:rsid w:val="00697E9C"/>
    <w:rsid w:val="006E23B6"/>
    <w:rsid w:val="007C416A"/>
    <w:rsid w:val="008A2346"/>
    <w:rsid w:val="009641D0"/>
    <w:rsid w:val="00B84DDF"/>
    <w:rsid w:val="00BA45DC"/>
    <w:rsid w:val="00C54559"/>
    <w:rsid w:val="00C859F5"/>
    <w:rsid w:val="00CD5EC5"/>
    <w:rsid w:val="00E44624"/>
    <w:rsid w:val="00EA0390"/>
    <w:rsid w:val="00EE1CB8"/>
    <w:rsid w:val="00F13FA9"/>
    <w:rsid w:val="00F5402B"/>
    <w:rsid w:val="00F84DB9"/>
    <w:rsid w:val="01A316D5"/>
    <w:rsid w:val="1441332D"/>
    <w:rsid w:val="1FCB1489"/>
    <w:rsid w:val="24A36758"/>
    <w:rsid w:val="292F0E2A"/>
    <w:rsid w:val="44A31E85"/>
    <w:rsid w:val="46E674C9"/>
    <w:rsid w:val="47203BF6"/>
    <w:rsid w:val="481E092A"/>
    <w:rsid w:val="51402559"/>
    <w:rsid w:val="5B0900F5"/>
    <w:rsid w:val="754A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Normal (Web)"/>
    <w:basedOn w:val="1"/>
    <w:unhideWhenUsed/>
    <w:qFormat/>
    <w:uiPriority w:val="99"/>
    <w:rPr>
      <w:sz w:val="24"/>
    </w:rPr>
  </w:style>
  <w:style w:type="table" w:styleId="7">
    <w:name w:val="Table Grid"/>
    <w:basedOn w:val="6"/>
    <w:qFormat/>
    <w:uiPriority w:val="39"/>
    <w:pPr>
      <w:widowControl w:val="0"/>
      <w:jc w:val="both"/>
    </w:pPr>
    <w:rPr>
      <w:rFonts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Balloon Text Char"/>
    <w:basedOn w:val="8"/>
    <w:link w:val="2"/>
    <w:semiHidden/>
    <w:qFormat/>
    <w:uiPriority w:val="99"/>
    <w:rPr>
      <w:rFonts w:ascii="Microsoft YaHei UI" w:eastAsia="Microsoft YaHei UI"/>
      <w:kern w:val="2"/>
      <w:sz w:val="18"/>
      <w:szCs w:val="18"/>
    </w:rPr>
  </w:style>
  <w:style w:type="character" w:customStyle="1" w:styleId="10">
    <w:name w:val="Header Char"/>
    <w:basedOn w:val="8"/>
    <w:link w:val="4"/>
    <w:qFormat/>
    <w:uiPriority w:val="99"/>
    <w:rPr>
      <w:kern w:val="2"/>
      <w:sz w:val="21"/>
    </w:rPr>
  </w:style>
  <w:style w:type="character" w:customStyle="1" w:styleId="11">
    <w:name w:val="Footer Char"/>
    <w:basedOn w:val="8"/>
    <w:link w:val="3"/>
    <w:qFormat/>
    <w:uiPriority w:val="99"/>
    <w:rPr>
      <w:kern w:val="2"/>
      <w:sz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2</Words>
  <Characters>3608</Characters>
  <Lines>30</Lines>
  <Paragraphs>8</Paragraphs>
  <TotalTime>0</TotalTime>
  <ScaleCrop>false</ScaleCrop>
  <LinksUpToDate>false</LinksUpToDate>
  <CharactersWithSpaces>4232</CharactersWithSpaces>
  <Application>WPS Office_11.1.0.10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6T10:07:00Z</dcterms:created>
  <dc:creator>X. Wang</dc:creator>
  <cp:lastModifiedBy>Zhao</cp:lastModifiedBy>
  <dcterms:modified xsi:type="dcterms:W3CDTF">2021-08-31T03:13:5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1</vt:lpwstr>
  </property>
  <property fmtid="{D5CDD505-2E9C-101B-9397-08002B2CF9AE}" pid="3" name="ICV">
    <vt:lpwstr>703BC7E94C01479B874C2FCF91E55709</vt:lpwstr>
  </property>
</Properties>
</file>